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3CA" w:rsidRPr="00671140" w:rsidRDefault="00905D1F" w:rsidP="00617E06">
      <w:pPr>
        <w:spacing w:line="360" w:lineRule="auto"/>
        <w:jc w:val="both"/>
        <w:rPr>
          <w:rFonts w:ascii="Calibri" w:eastAsiaTheme="majorEastAsia" w:hAnsi="Calibri" w:cs="Calibri"/>
          <w:sz w:val="22"/>
          <w:szCs w:val="22"/>
          <w:lang w:val="en-GB"/>
        </w:rPr>
      </w:pPr>
      <w:r w:rsidRPr="00671140">
        <w:rPr>
          <w:rFonts w:ascii="Calibri" w:eastAsiaTheme="majorEastAsia" w:hAnsi="Calibri" w:cs="Calibri"/>
          <w:sz w:val="22"/>
          <w:szCs w:val="22"/>
          <w:lang w:val="en-GB"/>
        </w:rPr>
        <w:t xml:space="preserve">Additional file </w:t>
      </w:r>
      <w:r w:rsidR="009113CA" w:rsidRPr="00671140">
        <w:rPr>
          <w:rFonts w:ascii="Calibri" w:eastAsiaTheme="majorEastAsia" w:hAnsi="Calibri" w:cs="Calibri"/>
          <w:sz w:val="22"/>
          <w:szCs w:val="22"/>
          <w:lang w:val="en-GB"/>
        </w:rPr>
        <w:t>2</w:t>
      </w:r>
    </w:p>
    <w:p w:rsidR="00AD3D59" w:rsidRPr="00671140" w:rsidRDefault="00AD3D59" w:rsidP="00617E06">
      <w:pPr>
        <w:spacing w:line="360" w:lineRule="auto"/>
        <w:jc w:val="both"/>
        <w:rPr>
          <w:rFonts w:ascii="Calibri" w:eastAsiaTheme="majorEastAsia" w:hAnsi="Calibri" w:cs="Calibri"/>
          <w:sz w:val="22"/>
          <w:szCs w:val="22"/>
          <w:lang w:val="en-GB"/>
        </w:rPr>
      </w:pPr>
      <w:r w:rsidRPr="00671140">
        <w:rPr>
          <w:rFonts w:ascii="Calibri" w:eastAsiaTheme="majorEastAsia" w:hAnsi="Calibri" w:cs="Calibri"/>
          <w:sz w:val="22"/>
          <w:szCs w:val="22"/>
          <w:lang w:val="en-GB"/>
        </w:rPr>
        <w:t xml:space="preserve">A summary of the </w:t>
      </w:r>
      <w:proofErr w:type="spellStart"/>
      <w:r w:rsidRPr="00671140">
        <w:rPr>
          <w:rFonts w:ascii="Calibri" w:eastAsiaTheme="majorEastAsia" w:hAnsi="Calibri" w:cs="Calibri"/>
          <w:sz w:val="22"/>
          <w:szCs w:val="22"/>
          <w:lang w:val="en-GB"/>
        </w:rPr>
        <w:t>nonacademic</w:t>
      </w:r>
      <w:proofErr w:type="spellEnd"/>
      <w:r w:rsidRPr="00671140">
        <w:rPr>
          <w:rFonts w:ascii="Calibri" w:eastAsiaTheme="majorEastAsia" w:hAnsi="Calibri" w:cs="Calibri"/>
          <w:sz w:val="22"/>
          <w:szCs w:val="22"/>
          <w:lang w:val="en-GB"/>
        </w:rPr>
        <w:t xml:space="preserve"> surgeries incorporated into our model and the model outcome. Per surgery, the distribution and source of the input parameters is presented. </w:t>
      </w:r>
    </w:p>
    <w:p w:rsidR="00AD3D59" w:rsidRPr="00671140" w:rsidRDefault="00AD3D59" w:rsidP="00617E06">
      <w:pPr>
        <w:spacing w:line="360" w:lineRule="auto"/>
        <w:jc w:val="both"/>
        <w:rPr>
          <w:rFonts w:ascii="Calibri" w:eastAsiaTheme="majorEastAsia" w:hAnsi="Calibri" w:cs="Calibri"/>
          <w:sz w:val="22"/>
          <w:szCs w:val="22"/>
          <w:lang w:val="en-GB"/>
        </w:rPr>
      </w:pPr>
    </w:p>
    <w:p w:rsidR="00617E06" w:rsidRPr="00671140" w:rsidRDefault="00333241" w:rsidP="00617E06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671140">
        <w:rPr>
          <w:rFonts w:ascii="Calibri" w:hAnsi="Calibri" w:cs="Calibri"/>
          <w:sz w:val="22"/>
          <w:szCs w:val="22"/>
          <w:lang w:val="en-GB"/>
        </w:rPr>
        <w:t xml:space="preserve">Table </w:t>
      </w:r>
      <w:r w:rsidR="003E49DB" w:rsidRPr="00671140">
        <w:rPr>
          <w:rFonts w:ascii="Calibri" w:hAnsi="Calibri" w:cs="Calibri"/>
          <w:sz w:val="22"/>
          <w:szCs w:val="22"/>
          <w:lang w:val="en-GB"/>
        </w:rPr>
        <w:t>A</w:t>
      </w:r>
      <w:r w:rsidR="00A30DFD" w:rsidRPr="00671140">
        <w:rPr>
          <w:rFonts w:ascii="Calibri" w:hAnsi="Calibri" w:cs="Calibri"/>
          <w:sz w:val="22"/>
          <w:szCs w:val="22"/>
          <w:lang w:val="en-GB"/>
        </w:rPr>
        <w:t>2.</w:t>
      </w:r>
      <w:r w:rsidRPr="00671140">
        <w:rPr>
          <w:rFonts w:ascii="Calibri" w:hAnsi="Calibri" w:cs="Calibri"/>
          <w:sz w:val="22"/>
          <w:szCs w:val="22"/>
          <w:lang w:val="en-GB"/>
        </w:rPr>
        <w:t xml:space="preserve">1. </w:t>
      </w:r>
      <w:r w:rsidR="00617E06" w:rsidRPr="00671140">
        <w:rPr>
          <w:rFonts w:ascii="Calibri" w:hAnsi="Calibri" w:cs="Calibri"/>
          <w:sz w:val="22"/>
          <w:szCs w:val="22"/>
          <w:lang w:val="en-GB"/>
        </w:rPr>
        <w:t xml:space="preserve">Total of 28 </w:t>
      </w:r>
      <w:r w:rsidR="00506C11" w:rsidRPr="00671140">
        <w:rPr>
          <w:rFonts w:ascii="Calibri" w:hAnsi="Calibri" w:cs="Calibri"/>
          <w:sz w:val="22"/>
          <w:szCs w:val="22"/>
          <w:lang w:val="en-GB"/>
        </w:rPr>
        <w:t xml:space="preserve">surgical procedures </w:t>
      </w:r>
      <w:r w:rsidR="004121DC" w:rsidRPr="00671140">
        <w:rPr>
          <w:rFonts w:ascii="Calibri" w:hAnsi="Calibri" w:cs="Calibri"/>
          <w:sz w:val="22"/>
          <w:szCs w:val="22"/>
          <w:lang w:val="en-GB"/>
        </w:rPr>
        <w:t xml:space="preserve">frequently performed in a </w:t>
      </w:r>
      <w:proofErr w:type="spellStart"/>
      <w:r w:rsidR="004121DC" w:rsidRPr="00671140">
        <w:rPr>
          <w:rFonts w:ascii="Calibri" w:hAnsi="Calibri" w:cs="Calibri"/>
          <w:sz w:val="22"/>
          <w:szCs w:val="22"/>
          <w:lang w:val="en-GB"/>
        </w:rPr>
        <w:t>nonacademic</w:t>
      </w:r>
      <w:proofErr w:type="spellEnd"/>
      <w:r w:rsidR="004121DC" w:rsidRPr="00671140">
        <w:rPr>
          <w:rFonts w:ascii="Calibri" w:hAnsi="Calibri" w:cs="Calibri"/>
          <w:sz w:val="22"/>
          <w:szCs w:val="22"/>
          <w:lang w:val="en-GB"/>
        </w:rPr>
        <w:t xml:space="preserve"> setting which were</w:t>
      </w:r>
      <w:r w:rsidR="00617E06" w:rsidRPr="00671140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335AFA" w:rsidRPr="00671140">
        <w:rPr>
          <w:rFonts w:ascii="Calibri" w:hAnsi="Calibri" w:cs="Calibri"/>
          <w:sz w:val="22"/>
          <w:szCs w:val="22"/>
          <w:lang w:val="en-GB"/>
        </w:rPr>
        <w:t>incorporated into our model and the</w:t>
      </w:r>
      <w:r w:rsidRPr="00671140">
        <w:rPr>
          <w:rFonts w:ascii="Calibri" w:hAnsi="Calibri" w:cs="Calibri"/>
          <w:sz w:val="22"/>
          <w:szCs w:val="22"/>
          <w:lang w:val="en-GB"/>
        </w:rPr>
        <w:t>ir</w:t>
      </w:r>
      <w:r w:rsidR="00335AFA" w:rsidRPr="00671140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671140">
        <w:rPr>
          <w:rFonts w:ascii="Calibri" w:hAnsi="Calibri" w:cs="Calibri"/>
          <w:sz w:val="22"/>
          <w:szCs w:val="22"/>
          <w:lang w:val="en-GB"/>
        </w:rPr>
        <w:t xml:space="preserve">associated </w:t>
      </w:r>
      <w:r w:rsidR="00335AFA" w:rsidRPr="00671140">
        <w:rPr>
          <w:rFonts w:ascii="Calibri" w:hAnsi="Calibri" w:cs="Calibri"/>
          <w:sz w:val="22"/>
          <w:szCs w:val="22"/>
          <w:lang w:val="en-GB"/>
        </w:rPr>
        <w:t>model outcome (DALY/month)</w:t>
      </w:r>
      <w:r w:rsidRPr="00671140">
        <w:rPr>
          <w:rFonts w:ascii="Calibri" w:hAnsi="Calibri" w:cs="Calibri"/>
          <w:sz w:val="22"/>
          <w:szCs w:val="22"/>
          <w:lang w:val="en-GB"/>
        </w:rPr>
        <w:t>, ranked from high to low DALY/month</w:t>
      </w:r>
      <w:r w:rsidR="00335AFA" w:rsidRPr="00671140">
        <w:rPr>
          <w:rFonts w:ascii="Calibri" w:hAnsi="Calibri" w:cs="Calibri"/>
          <w:sz w:val="22"/>
          <w:szCs w:val="22"/>
          <w:lang w:val="en-GB"/>
        </w:rPr>
        <w:t xml:space="preserve">. </w:t>
      </w:r>
    </w:p>
    <w:p w:rsidR="001066CC" w:rsidRPr="00671140" w:rsidRDefault="001066CC" w:rsidP="00617E06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tbl>
      <w:tblPr>
        <w:tblStyle w:val="Tabelraster1licht"/>
        <w:tblW w:w="90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6408"/>
        <w:gridCol w:w="2160"/>
      </w:tblGrid>
      <w:tr w:rsidR="00671140" w:rsidRPr="00671140" w:rsidTr="00106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rPr>
                <w:b w:val="0"/>
                <w:sz w:val="20"/>
                <w:szCs w:val="20"/>
                <w:lang w:val="en-GB" w:eastAsia="nl-NL"/>
              </w:rPr>
            </w:pP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Surger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DALY/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month</w:t>
            </w:r>
            <w:proofErr w:type="spellEnd"/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Pacemaker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implantation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54 (0.025 - 0.103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AAA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surgical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repair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50 (0.039 - 0.060)</w:t>
            </w:r>
          </w:p>
        </w:tc>
        <w:bookmarkStart w:id="0" w:name="_GoBack"/>
        <w:bookmarkEnd w:id="0"/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Instable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AP, PCI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7 (0.017 - 0.041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4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AAA, EVAR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6 (0.021 - 0.033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5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Instable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AP, CABG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6 (0.018 - 0.036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6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en-GB" w:eastAsia="nl-NL"/>
              </w:rPr>
              <w:t>Colon</w:t>
            </w:r>
            <w:r w:rsidR="00506C11" w:rsidRPr="00671140">
              <w:rPr>
                <w:rFonts w:ascii="Calibri" w:hAnsi="Calibri" w:cs="Calibri"/>
                <w:sz w:val="22"/>
                <w:szCs w:val="22"/>
                <w:lang w:val="en-GB" w:eastAsia="nl-NL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  <w:szCs w:val="22"/>
                <w:lang w:val="en-GB" w:eastAsia="nl-NL"/>
              </w:rPr>
              <w:t>carcinoma, colectomy without stoma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5 (0.015 - 0.038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7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arotid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endarterectom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3 (0.015 - 0.261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8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, ERCP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2 (0.019 - 0.025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9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NSCLC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lobectom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1 (0.017 - 0.025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0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HNP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discectom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0 (0.017 - 0.024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1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Breast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ancer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resection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0 (0.017 - 0.023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2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ervical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ancer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resection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8 (0.014 -</w:t>
            </w:r>
            <w:r w:rsidR="00E82E52"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22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3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Breast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ancer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mastectom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7 (0.013 - 0.021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4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holecystectom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7 (0.013 - 0.021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5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en-GB" w:eastAsia="nl-NL"/>
              </w:rPr>
              <w:t>Colon</w:t>
            </w:r>
            <w:r w:rsidR="00506C11" w:rsidRPr="00671140">
              <w:rPr>
                <w:rFonts w:ascii="Calibri" w:hAnsi="Calibri" w:cs="Calibri"/>
                <w:sz w:val="22"/>
                <w:szCs w:val="22"/>
                <w:lang w:val="en-GB" w:eastAsia="nl-NL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  <w:szCs w:val="22"/>
                <w:lang w:val="en-GB" w:eastAsia="nl-NL"/>
              </w:rPr>
              <w:t>carcinoma, colectomy with stoma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6 (0.009 - 0.027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6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Thyroid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ancer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resection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6 (0.012 - 0.022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7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Cox</w:t>
            </w:r>
            <w:r w:rsidR="00506C11"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arthrosis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, hip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replacement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5 (0.013 - 0.019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8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Knee</w:t>
            </w:r>
            <w:proofErr w:type="spellEnd"/>
            <w:r w:rsidR="00506C11"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arthrosis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knee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replacement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5 (0.012 - 0.018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19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PAD F2, bypass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4 (0.011 - 0.017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0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Benign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uterus tumor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hysterectom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0.011 (0.007 - 0.014) 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1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Cataract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extraction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0 (0.006 - 0.013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2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Severe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meniscusrupture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, (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partial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) meniscectomy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10 (0.006 - 0.013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3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Benign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prostatic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hyperplasia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, TURP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09 (0.006 - 0.012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4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Tonsillitis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tonsillectom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09 (0.005 - 0.014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5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Open hernia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repair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0.008 (0.004 - 0.011) 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6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Prostate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carcinoma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prostatectom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07 (0.006 - 0.025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7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Varicose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veins, stripping</w:t>
            </w:r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07 (0.003 - 0.010)</w:t>
            </w:r>
          </w:p>
        </w:tc>
      </w:tr>
      <w:tr w:rsidR="00671140" w:rsidRPr="00671140" w:rsidTr="001066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:rsidR="001066CC" w:rsidRPr="00671140" w:rsidRDefault="001066CC" w:rsidP="001066CC">
            <w:pPr>
              <w:jc w:val="right"/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b w:val="0"/>
                <w:sz w:val="22"/>
                <w:szCs w:val="22"/>
                <w:lang w:val="nl-NL" w:eastAsia="nl-NL"/>
              </w:rPr>
              <w:t>28</w:t>
            </w:r>
          </w:p>
        </w:tc>
        <w:tc>
          <w:tcPr>
            <w:tcW w:w="6408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Thyroid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adenoma</w:t>
            </w:r>
            <w:proofErr w:type="spellEnd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 xml:space="preserve">, </w:t>
            </w:r>
            <w:proofErr w:type="spellStart"/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hemithyreoïdectomy</w:t>
            </w:r>
            <w:proofErr w:type="spellEnd"/>
          </w:p>
        </w:tc>
        <w:tc>
          <w:tcPr>
            <w:tcW w:w="2160" w:type="dxa"/>
            <w:noWrap/>
            <w:hideMark/>
          </w:tcPr>
          <w:p w:rsidR="001066CC" w:rsidRPr="00671140" w:rsidRDefault="001066CC" w:rsidP="00106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nl-NL" w:eastAsia="nl-NL"/>
              </w:rPr>
            </w:pPr>
            <w:r w:rsidRPr="00671140">
              <w:rPr>
                <w:rFonts w:ascii="Calibri" w:hAnsi="Calibri" w:cs="Calibri"/>
                <w:sz w:val="22"/>
                <w:szCs w:val="22"/>
                <w:lang w:val="nl-NL" w:eastAsia="nl-NL"/>
              </w:rPr>
              <w:t>0.006 (0.002 - 0.009)</w:t>
            </w:r>
          </w:p>
        </w:tc>
      </w:tr>
    </w:tbl>
    <w:p w:rsidR="00617E06" w:rsidRPr="00671140" w:rsidRDefault="00617E06" w:rsidP="00617E06">
      <w:pPr>
        <w:spacing w:line="360" w:lineRule="auto"/>
        <w:jc w:val="both"/>
        <w:rPr>
          <w:rFonts w:ascii="Calibri" w:hAnsi="Calibri" w:cs="Calibri"/>
          <w:sz w:val="22"/>
          <w:szCs w:val="22"/>
          <w:lang w:val="nl-NL"/>
        </w:rPr>
      </w:pPr>
    </w:p>
    <w:p w:rsidR="00617E06" w:rsidRPr="00671140" w:rsidRDefault="00333241" w:rsidP="00617E06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671140">
        <w:rPr>
          <w:rFonts w:ascii="Calibri" w:hAnsi="Calibri" w:cs="Calibri"/>
          <w:sz w:val="22"/>
          <w:szCs w:val="22"/>
          <w:lang w:val="en-GB"/>
        </w:rPr>
        <w:lastRenderedPageBreak/>
        <w:t>Abbreviations: AAA,</w:t>
      </w:r>
      <w:r w:rsidR="00617E06" w:rsidRPr="00671140">
        <w:rPr>
          <w:rFonts w:ascii="Calibri" w:hAnsi="Calibri" w:cs="Calibri"/>
          <w:sz w:val="22"/>
          <w:szCs w:val="22"/>
          <w:lang w:val="en-GB"/>
        </w:rPr>
        <w:t xml:space="preserve"> aneurysm of the abdominal aorta; AP, angina pectoris; CABG, coronary artery bypass graft; ERCP, endoscopic retrograde cholangiopancreatography; EVAR, endovascular aortic repair; HNP, herniated nucleus pulposus, NSCLC, non-small cell lung cancer; PAD F2, peripheral arterial disease Fontaine classification 2; PCI, percutaneous coronary intervention; TURP, transurethral resection of the prostate.</w:t>
      </w:r>
    </w:p>
    <w:p w:rsidR="00AB5101" w:rsidRPr="00671140" w:rsidRDefault="00AB5101" w:rsidP="00617E06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  <w:sectPr w:rsidR="00AB5101" w:rsidRPr="006711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121DC" w:rsidRPr="00671140" w:rsidRDefault="00333241" w:rsidP="004121DC">
      <w:pPr>
        <w:rPr>
          <w:rFonts w:ascii="Calibri" w:hAnsi="Calibri" w:cs="Calibri"/>
          <w:sz w:val="22"/>
          <w:lang w:val="en-GB"/>
        </w:rPr>
      </w:pPr>
      <w:r w:rsidRPr="00671140">
        <w:rPr>
          <w:rFonts w:ascii="Calibri" w:hAnsi="Calibri" w:cs="Calibri"/>
          <w:sz w:val="22"/>
          <w:lang w:val="en-GB"/>
        </w:rPr>
        <w:lastRenderedPageBreak/>
        <w:t xml:space="preserve">Table 2. </w:t>
      </w:r>
      <w:r w:rsidR="004121DC" w:rsidRPr="00671140">
        <w:rPr>
          <w:rFonts w:ascii="Calibri" w:hAnsi="Calibri" w:cs="Calibri"/>
          <w:sz w:val="22"/>
          <w:lang w:val="en-GB"/>
        </w:rPr>
        <w:t xml:space="preserve">An overview per surgery of the distribution and source of the input parameters. </w:t>
      </w:r>
    </w:p>
    <w:p w:rsidR="004121DC" w:rsidRPr="00671140" w:rsidRDefault="004121DC" w:rsidP="004121DC">
      <w:pPr>
        <w:rPr>
          <w:rFonts w:ascii="Calibri" w:hAnsi="Calibri" w:cs="Calibri"/>
          <w:sz w:val="22"/>
          <w:lang w:val="en-GB"/>
        </w:rPr>
      </w:pPr>
    </w:p>
    <w:tbl>
      <w:tblPr>
        <w:tblStyle w:val="Tabelraster"/>
        <w:tblW w:w="1345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800"/>
        <w:gridCol w:w="4267"/>
        <w:gridCol w:w="2207"/>
        <w:gridCol w:w="1846"/>
      </w:tblGrid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000000" w:themeFill="text1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b/>
                <w:sz w:val="22"/>
              </w:rPr>
            </w:pPr>
            <w:r w:rsidRPr="00671140">
              <w:rPr>
                <w:rFonts w:ascii="Calibri" w:hAnsi="Calibri" w:cs="Calibri"/>
                <w:b/>
                <w:sz w:val="22"/>
              </w:rPr>
              <w:t xml:space="preserve">Surgery </w:t>
            </w:r>
          </w:p>
        </w:tc>
        <w:tc>
          <w:tcPr>
            <w:tcW w:w="1800" w:type="dxa"/>
            <w:shd w:val="clear" w:color="auto" w:fill="000000" w:themeFill="text1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b/>
                <w:sz w:val="22"/>
              </w:rPr>
            </w:pPr>
            <w:r w:rsidRPr="00671140">
              <w:rPr>
                <w:rFonts w:ascii="Calibri" w:hAnsi="Calibri" w:cs="Calibri"/>
                <w:b/>
                <w:sz w:val="22"/>
              </w:rPr>
              <w:t>Parameter</w:t>
            </w:r>
          </w:p>
        </w:tc>
        <w:tc>
          <w:tcPr>
            <w:tcW w:w="4267" w:type="dxa"/>
            <w:shd w:val="clear" w:color="auto" w:fill="000000" w:themeFill="text1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b/>
                <w:sz w:val="22"/>
              </w:rPr>
            </w:pPr>
            <w:r w:rsidRPr="00671140">
              <w:rPr>
                <w:rFonts w:ascii="Calibri" w:hAnsi="Calibri" w:cs="Calibri"/>
                <w:b/>
                <w:sz w:val="22"/>
              </w:rPr>
              <w:t>Source</w:t>
            </w:r>
          </w:p>
        </w:tc>
        <w:tc>
          <w:tcPr>
            <w:tcW w:w="2207" w:type="dxa"/>
            <w:shd w:val="clear" w:color="auto" w:fill="000000" w:themeFill="text1"/>
            <w:noWrap/>
            <w:hideMark/>
          </w:tcPr>
          <w:p w:rsidR="00E30112" w:rsidRPr="00671140" w:rsidRDefault="00E30112" w:rsidP="00E30112">
            <w:pPr>
              <w:rPr>
                <w:rFonts w:ascii="Calibri" w:hAnsi="Calibri" w:cs="Calibri"/>
                <w:b/>
                <w:sz w:val="22"/>
              </w:rPr>
            </w:pPr>
            <w:r w:rsidRPr="00671140">
              <w:rPr>
                <w:rFonts w:ascii="Calibri" w:hAnsi="Calibri" w:cs="Calibri"/>
                <w:b/>
                <w:sz w:val="22"/>
              </w:rPr>
              <w:t>PSA estimate (95% CI)</w:t>
            </w:r>
          </w:p>
        </w:tc>
        <w:tc>
          <w:tcPr>
            <w:tcW w:w="1846" w:type="dxa"/>
            <w:shd w:val="clear" w:color="auto" w:fill="000000" w:themeFill="text1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b/>
                <w:sz w:val="22"/>
              </w:rPr>
            </w:pPr>
            <w:r w:rsidRPr="00671140">
              <w:rPr>
                <w:rFonts w:ascii="Calibri" w:hAnsi="Calibri" w:cs="Calibri"/>
                <w:b/>
                <w:sz w:val="22"/>
              </w:rPr>
              <w:t>Distribution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taract, extra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taract, extra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taract, extra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1 (0.79 - 0.84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taract, extra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3 (0.91 - 0.95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taract, extra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73.00 (72.95 - 73.04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Open hernia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Open hernia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Open hernia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5 (0.83 - 0.88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Open hernia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5 (0.93 - 0.96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Open hernia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55.95 (55.57 - 56.41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cholecyst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cholecyst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cholecyst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3 (0.70 - 0.77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cholecyst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4 (0.92 - 0.95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cholecyst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52.99 (52.81 - 53.16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ERC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ERC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ERC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5 (0.61 - 0.69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ERC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2 (0.90 - 0.94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holelithihiasi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ERC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6.96 (66.68 - 67.27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onsillitis, tonsill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onsillitis, tonsill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onsillitis, tonsill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5 (0.83 - 0.87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onsillitis, tonsill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6 (0.94 - 0.9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onsillitis, tonsill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2.98 (4.53 - 23.17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AA, surgical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Scott S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Batcheld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Kirkbride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D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u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ndo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6;52(4):444-449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4 (0.83 - 0.85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lastRenderedPageBreak/>
              <w:t>AAA, surgical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Nathan D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Brinst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C, Jackson B, et al. 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1;54(5)1237-43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2 (0.92 - 0.92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AA, surgical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6 (0.73 - 0.8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AA, surgical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9 (0.86 - 0.92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AA, surgical repair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Nathan D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Brinst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C, Jackson B, et al. 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1;54(5)1237-43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72.88 (65.23 - 80.14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AA, EVAR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Scott S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Batcheld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Kirkbride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D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u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ndo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6;52(4):444-449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4 (0.83 - 0.85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AA, EVAR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wster D, Jones J, Chung T, et al. Ann Surg. 2006;244(3):426-38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8 (0.87 - 0.8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AA, EVAR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6 (0.73 - 0.79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AA, EVAR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9 (0.87 - 0.91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AA, EVAR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Scott S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Batcheld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Kirkbride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D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u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ndo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6;52(4):444-449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72.85 (71.62 - 74.63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x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hip replacement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x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hip replacement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x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hip replacement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3 (0.70 - 0.76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x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hip replacement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2 (0.90 - 0.94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x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hip replacement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Klop C, de Vries F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Lalmohamed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A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Calcif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Tissue Int. 2012 Dec;91(6):387-94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9.53 (62.16 - 78.99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Knee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knee replacement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Knee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knee replacement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Knee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knee replacement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3 (0.70 - 0.75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Knee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knee replacement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1 (0.90 - 0.93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Knee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arthrosis, knee replacement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8.01 (67.88 - 68.09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enign prostatic hyperplasia, TUR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enign prostatic hyperplasia, TUR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enign prostatic hyperplasia, TUR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0 (0.77 - 0.83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enign prostatic hyperplasia, TUR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1 (0.89 - 0.93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lastRenderedPageBreak/>
              <w:t>Benign prostatic hyperplasia, TURP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70.99 (70.86 - 71.17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enign uterus tumor, hyster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enign uterus tumor, hyster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enign uterus tumor, hyster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8 (0.76 - 0.8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enign uterus tumor, hyster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1 (0.89 - 0.92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enign uterus tumor, hyster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50.98 (50.69 - 51.2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ervical cancer, resec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Calculated from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x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ffec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3 (0.79 - 0.87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alc_from_tx_eff</w:t>
            </w:r>
            <w:proofErr w:type="spellEnd"/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ervical cancer, resec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KNL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3 (0.92 - 0.93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ervical cancer, resec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x_eff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Bansal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N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Herzog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T, Shaw R, et al. </w:t>
            </w:r>
            <w:r w:rsidRPr="00671140">
              <w:rPr>
                <w:rFonts w:ascii="Calibri" w:hAnsi="Calibri" w:cs="Calibri"/>
                <w:sz w:val="22"/>
              </w:rPr>
              <w:t xml:space="preserve">Am 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bstet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Gyne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09;201:485.e1-9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41 (0.32 - 0.53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Log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ervical cancer, resec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8 (0.64 - 0.71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ervical cancer, resec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8 (0.86 - 0.9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ervical cancer, resec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Landoni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F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Maneo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A, Colombo A, et al. Lancet 1997;351(9077):535-40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51.76 (50.46 - 53.21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ervical cancer, resec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ime_noeff_Surv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Nanthamongkolku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K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Hanprasertpon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. 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Gyne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15;26(4):262-9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7.90 (5.27 - 1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SCLC, lob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Ginsberg R, Rubinstein L. Ann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hora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1995;60(3):615-22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4 (0.80 - 0.8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SCLC, lob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KNL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2 (0.91 - 0.92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SCLC, lob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54 (0.51 - 0.57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SCLC, lob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7 (0.75 - 0.8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SCLC, lob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Kann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B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Verma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V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Stahl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J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Radioth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9;134:44-49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78.99 (78.46 - 79.5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SCLC, lob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ime_noeff_Surv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Salomaa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E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Sällinen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S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Hiekkanen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H, et al. </w:t>
            </w:r>
            <w:r w:rsidRPr="00671140">
              <w:rPr>
                <w:rFonts w:ascii="Calibri" w:hAnsi="Calibri" w:cs="Calibri"/>
                <w:sz w:val="22"/>
              </w:rPr>
              <w:t>Chest 2005;128(4):2282-8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2.06 (7.83 - 16.5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Severe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meniscusrupture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(partial) menisc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lastRenderedPageBreak/>
              <w:t xml:space="preserve">Severe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meniscusrupture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(partial) menisc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Severe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meniscusrupture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(partial) menisc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3 (0.80 - 0.85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Severe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meniscusrupture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(partial) menisc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5 (0.93 - 0.96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Severe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meniscusrupture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, (partial) menisc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42.01 (41.77 - 42.2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HNP, disc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HNP, disc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HNP, disc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7 (0.64 - 0.71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HNP, disc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2 (0.90 - 0.93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HNP, discectomy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49.00 (48.61 - 49.4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Thyroid adenom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hemithyreoïdectomy</w:t>
            </w:r>
            <w:proofErr w:type="spellEnd"/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Thyroid adenom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hemithyreoïdectomy</w:t>
            </w:r>
            <w:proofErr w:type="spellEnd"/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Thyroid adenom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hemithyreoïdectomy</w:t>
            </w:r>
            <w:proofErr w:type="spellEnd"/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8 (0.86 - 0.91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Thyroid adenom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hemithyreoïdectomy</w:t>
            </w:r>
            <w:proofErr w:type="spellEnd"/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5 (0.94 - 0.96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Thyroid adenom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hemithyreoïdectomy</w:t>
            </w:r>
            <w:proofErr w:type="spellEnd"/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Attaallah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W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re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S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Canturk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N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Neth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 Med.2015 Jan;73(1):17-22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43.16 (41.66 - 44.28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hyroid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Davies L, Welch H. Arch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tolaryng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Head Neck Surg. 2010;136(5):440-4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0.99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hyroid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Davies L, Welch H. Arch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tolaryng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Head Neck Surg. 2010;136(5):440-4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hyroid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5 (0.71 - 0.7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hyroid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0 (0.89 - 0.92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hyroid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Shin D, Cho J, Kim S, et al. Ann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13;20(8):2468-76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46.51 (46.24 - 46.81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hyroid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ime_noeff_Surv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Shin D, Cho J, Kim S, et al. Ann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13;20(8):2468-76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31.86 (16.65 - 46.63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lastRenderedPageBreak/>
              <w:t>Instable AP, PCI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Calculated from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x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ffec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2 (0.91 - 0.94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alc_from_tx_eff</w:t>
            </w:r>
            <w:proofErr w:type="spellEnd"/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PCI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HR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5 (0.94 - 0.95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PCI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x_eff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Keeley E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Boura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Grine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C, et al. The Lancet 2003;361(9351):13-20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1 (0.57 - 0.82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Log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PCI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5 (0.72 - 0.78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PCI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9 (0.88 - 0.91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PCI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HR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5.65 (52.90 - 74.94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CAB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Calculated from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x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ffec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6 (0.94 - 0.97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alc_from_tx_eff</w:t>
            </w:r>
            <w:proofErr w:type="spellEnd"/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CAB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HR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7 (0.97 - 0.9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CAB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x_eff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Yusuf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S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Zucker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D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Passamani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E, et al. </w:t>
            </w:r>
            <w:r w:rsidRPr="00671140">
              <w:rPr>
                <w:rFonts w:ascii="Calibri" w:hAnsi="Calibri" w:cs="Calibri"/>
                <w:sz w:val="22"/>
              </w:rPr>
              <w:t>The Lancet 1994;344(8922):563-570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1 (0.49 - 0.76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Log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CAB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1 (0.67 - 0.75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CAB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6 (0.84 - 0.8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nstable AP, CAB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HR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6.74 (59.23 - 77.05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cemaker implanta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Calculated from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x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ffec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3 (0.73 - 0.89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alc_from_tx_eff</w:t>
            </w:r>
            <w:proofErr w:type="spellEnd"/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cemaker implanta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Brunner M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lschewski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M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Geibe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A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u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Heart J 2004;25(1):88-95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2 (0.92 - 0.92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cemaker implanta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x_eff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Moss A, Hall W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Cannom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D, et al. N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ng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 Med 1996;335(26)1933-40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46 (0.27 - 0.75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Log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cemaker implanta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3 (0.71 - 0.76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cemaker implanta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1 (0.90 - 0.93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cemaker implantation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HR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75.98 (75.78 - 76.22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D F2, bypass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Calculated from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x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ffec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0 (0.89 - 0.9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alc_from_tx_eff</w:t>
            </w:r>
            <w:proofErr w:type="spellEnd"/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D F2, bypass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Muluk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S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Muluk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V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Kelley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M, et al. </w:t>
            </w:r>
            <w:r w:rsidRPr="00671140">
              <w:rPr>
                <w:rFonts w:ascii="Calibri" w:hAnsi="Calibri" w:cs="Calibri"/>
                <w:sz w:val="22"/>
              </w:rPr>
              <w:t xml:space="preserve">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01;33(2):251-7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0 (0.89 - 0.9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D F2, bypass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x_eff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0.98 - 1.03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Log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D F2, bypass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2 (0.58 - 0.65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D F2, bypass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0 (0.78 - 0.82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AD F2, bypass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Muluk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S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Muluk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V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Kelley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M, et al. </w:t>
            </w:r>
            <w:r w:rsidRPr="00671140">
              <w:rPr>
                <w:rFonts w:ascii="Calibri" w:hAnsi="Calibri" w:cs="Calibri"/>
                <w:sz w:val="22"/>
              </w:rPr>
              <w:t xml:space="preserve">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Vasc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01;33(2):251-7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4.71 (64.41 - 64.9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lastRenderedPageBreak/>
              <w:t>Carotid endarter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European Carotid Surgery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rialist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' Collaborative Group The Lancet 1998;351(9113):1379-1387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6 (0.96 - 0.97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rotid endarter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European Carotid Surgery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rialist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' Collaborative Group The Lancet 1998;351(9113):1379-1387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7 (0.97 - 0.97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rotid endarter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7 (0.64 - 0.70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rotid endarter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5 (0.84 - 0.87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rotid endarter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European Carotid Surgery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rialist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' Collaborative Group The Lancet 1998;351(9113):1379-1387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2.50 (62.22 - 62.86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arotid endarter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ime_noeff_QoL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European Carotid Surgery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rialist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' Collaborative Group The Lancet 1998;351(9113):1379-1387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0.97 (34.49 - 93.58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Calculated from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x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ffec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7 (0.96 - 0.9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alc_from_tx_eff</w:t>
            </w:r>
            <w:proofErr w:type="spellEnd"/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KNL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8 (0.98 - 0.9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x_eff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oran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zmen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V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zba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S, et al. Ann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8;25:3141-3149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6 (0.52 - 0.92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Log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9 (0.66 - 0.71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9 (0.87 - 0.9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Bleich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R, Ruth K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igurdson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, et al. JAMA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16;2(3):330-339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0.51 (60.22 - 60.96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resection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ime_noeff_Surv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Bleich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R, Ruth K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igurdson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, et al. JAMA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16;2(3):330-339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21.43 (18.42 - 25.07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mas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Calculated from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x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ffec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7 (0.96 - 0.98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alc_from_tx_eff</w:t>
            </w:r>
            <w:proofErr w:type="spellEnd"/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mas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KNL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8 (0.98 - 0.98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mas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x_eff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oran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A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zmen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V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zbas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S, et al. Ann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8;25:3141-3149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5 (0.49 - 0.81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Log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mas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5 (0.62 - 0.68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mas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1 (0.80 - 0.83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Breast cancer, mas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Bleich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R, Ruth K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igurdson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, et al. JAMA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16;2(3):330-339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60.55 (60.10 - 60.94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lastRenderedPageBreak/>
              <w:t>Breast cancer, mas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ime_noeff_Surv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Bleiche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R, Ruth K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igurdson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, et al. JAMA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16;2(3):330-339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21.81 (18.08 - 24.42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Varicose veins, strippin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Varicose veins, strippin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linical insight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1.00 (1.00 - 1.00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Varicose veins, strippin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7 (0.86 - 0.89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Varicose veins, strippin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5 (0.93 - 0.96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Varicose veins, stripping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Oriol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Parés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J, Juan J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Tellez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R, et al. </w:t>
            </w:r>
            <w:r w:rsidRPr="00671140">
              <w:rPr>
                <w:rFonts w:ascii="Calibri" w:hAnsi="Calibri" w:cs="Calibri"/>
                <w:sz w:val="22"/>
              </w:rPr>
              <w:t>Ann Surg. 2010 Apr;251(4):624-31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50.13 (48.49 - 51.96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out stoma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d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A, Jones M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Broggio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, et al. Ann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20;31(8):1065-1074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4 (0.91 - 0.97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out stoma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KNL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6 (0.96 - 0.96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out stoma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6 (0.62 - 0.69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out stoma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9 (0.87 - 0.91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out stoma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Verwaal V, Bruin S, Boot H, et al. </w:t>
            </w:r>
            <w:r w:rsidRPr="00671140">
              <w:rPr>
                <w:rFonts w:ascii="Calibri" w:hAnsi="Calibri" w:cs="Calibri"/>
                <w:sz w:val="22"/>
              </w:rPr>
              <w:t xml:space="preserve">Ann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08;15(9):2426-32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53.77 (51.36 - 56.82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out stoma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ime_noeff_Surv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Hangaard Hansen C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Gögenur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M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Rvilling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Madsen M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u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8;44(10):1479-1485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24.01 (11.61 - 44.02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 stoma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d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A, Jones M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Broggio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, et al. Ann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20;31(8):1065-1074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4 (0.91 - 0.97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 stoma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KNL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6 (0.96 - 0.96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 stoma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65 (0.61 - 0.68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 stoma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9 (0.77 - 0.81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 stoma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Verwaal V, Bruin S, Boot H, et al. </w:t>
            </w:r>
            <w:r w:rsidRPr="00671140">
              <w:rPr>
                <w:rFonts w:ascii="Calibri" w:hAnsi="Calibri" w:cs="Calibri"/>
                <w:sz w:val="22"/>
              </w:rPr>
              <w:t xml:space="preserve">Ann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08;15(9):2426-32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53.90 (51.34 - 56.84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Colon</w:t>
            </w:r>
            <w:r w:rsidR="000D4A84" w:rsidRPr="00671140">
              <w:rPr>
                <w:rFonts w:ascii="Calibri" w:hAnsi="Calibri" w:cs="Calibri"/>
                <w:sz w:val="22"/>
              </w:rPr>
              <w:t xml:space="preserve"> </w:t>
            </w:r>
            <w:r w:rsidRPr="00671140">
              <w:rPr>
                <w:rFonts w:ascii="Calibri" w:hAnsi="Calibri" w:cs="Calibri"/>
                <w:sz w:val="22"/>
              </w:rPr>
              <w:t>carcinoma, colectomy with stoma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ime_noeff_Surv</w:t>
            </w:r>
            <w:proofErr w:type="spellEnd"/>
          </w:p>
        </w:tc>
        <w:tc>
          <w:tcPr>
            <w:tcW w:w="426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Hangaard Hansen C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Gögenur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M, </w:t>
            </w:r>
            <w:proofErr w:type="spellStart"/>
            <w:r w:rsidRPr="00671140">
              <w:rPr>
                <w:rFonts w:ascii="Calibri" w:hAnsi="Calibri" w:cs="Calibri"/>
                <w:sz w:val="22"/>
                <w:lang w:val="nl-NL"/>
              </w:rPr>
              <w:t>Rvilling</w:t>
            </w:r>
            <w:proofErr w:type="spellEnd"/>
            <w:r w:rsidRPr="00671140">
              <w:rPr>
                <w:rFonts w:ascii="Calibri" w:hAnsi="Calibri" w:cs="Calibri"/>
                <w:sz w:val="22"/>
                <w:lang w:val="nl-NL"/>
              </w:rPr>
              <w:t xml:space="preserve"> Madsen M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Eur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J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Surg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2018;44(10):1479-1485</w:t>
            </w:r>
          </w:p>
        </w:tc>
        <w:tc>
          <w:tcPr>
            <w:tcW w:w="2207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21.42 (10.97 - 43.29)</w:t>
            </w:r>
          </w:p>
        </w:tc>
        <w:tc>
          <w:tcPr>
            <w:tcW w:w="1846" w:type="dxa"/>
            <w:shd w:val="clear" w:color="auto" w:fill="F2F2F2" w:themeFill="background1" w:themeFillShade="F2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lastRenderedPageBreak/>
              <w:t>Prostate carcinoma, prosta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 xml:space="preserve">Calculated from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tx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effect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6 (0.92 - 0.98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Calc_from_tx_eff</w:t>
            </w:r>
            <w:proofErr w:type="spellEnd"/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rostate carcinoma, prosta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Surv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IKNL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6 (0.94 - 0.97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rostate carcinoma, prosta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x_eff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Fossati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N, Sofia Rossi M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Cucchiara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V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Ur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17;35:150.39-150.e15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95 (0.48 - 1.63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rostate carcinoma, prosta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no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76 (0.74 - 0.79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rostate carcinoma, prosta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QoL_tx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Experts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0.84 (0.82 - 0.86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rostate carcinoma, prosta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DHD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71.00 (70.84 - 71.17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Normal</w:t>
            </w:r>
          </w:p>
        </w:tc>
      </w:tr>
      <w:tr w:rsidR="00671140" w:rsidRPr="00671140" w:rsidTr="008830E1">
        <w:trPr>
          <w:trHeight w:val="300"/>
        </w:trPr>
        <w:tc>
          <w:tcPr>
            <w:tcW w:w="333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Prostate carcinoma, prostatectomy</w:t>
            </w:r>
          </w:p>
        </w:tc>
        <w:tc>
          <w:tcPr>
            <w:tcW w:w="1800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Time_noeff_Surv</w:t>
            </w:r>
            <w:proofErr w:type="spellEnd"/>
          </w:p>
        </w:tc>
        <w:tc>
          <w:tcPr>
            <w:tcW w:w="426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671140">
              <w:rPr>
                <w:rFonts w:ascii="Calibri" w:hAnsi="Calibri" w:cs="Calibri"/>
                <w:sz w:val="22"/>
              </w:rPr>
              <w:t>Fossati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N, Sofia Rossi M,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Cucchiara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V, et al.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Ur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671140">
              <w:rPr>
                <w:rFonts w:ascii="Calibri" w:hAnsi="Calibri" w:cs="Calibri"/>
                <w:sz w:val="22"/>
              </w:rPr>
              <w:t>Oncol</w:t>
            </w:r>
            <w:proofErr w:type="spellEnd"/>
            <w:r w:rsidRPr="00671140">
              <w:rPr>
                <w:rFonts w:ascii="Calibri" w:hAnsi="Calibri" w:cs="Calibri"/>
                <w:sz w:val="22"/>
              </w:rPr>
              <w:t>. 2017;35:150.39-150.e15</w:t>
            </w:r>
          </w:p>
        </w:tc>
        <w:tc>
          <w:tcPr>
            <w:tcW w:w="2207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50.76 (50.22 - 50.99)</w:t>
            </w:r>
          </w:p>
        </w:tc>
        <w:tc>
          <w:tcPr>
            <w:tcW w:w="1846" w:type="dxa"/>
            <w:noWrap/>
            <w:hideMark/>
          </w:tcPr>
          <w:p w:rsidR="00E30112" w:rsidRPr="00671140" w:rsidRDefault="00E30112">
            <w:pPr>
              <w:rPr>
                <w:rFonts w:ascii="Calibri" w:hAnsi="Calibri" w:cs="Calibri"/>
                <w:sz w:val="22"/>
              </w:rPr>
            </w:pPr>
            <w:r w:rsidRPr="00671140">
              <w:rPr>
                <w:rFonts w:ascii="Calibri" w:hAnsi="Calibri" w:cs="Calibri"/>
                <w:sz w:val="22"/>
              </w:rPr>
              <w:t>Triangle</w:t>
            </w:r>
          </w:p>
        </w:tc>
      </w:tr>
    </w:tbl>
    <w:p w:rsidR="00E30112" w:rsidRPr="00671140" w:rsidRDefault="00E30112" w:rsidP="004121DC">
      <w:pPr>
        <w:rPr>
          <w:rFonts w:ascii="Calibri" w:hAnsi="Calibri" w:cs="Calibri"/>
          <w:sz w:val="22"/>
          <w:lang w:val="en-GB"/>
        </w:rPr>
      </w:pPr>
    </w:p>
    <w:p w:rsidR="00E30112" w:rsidRPr="00671140" w:rsidRDefault="00E30112" w:rsidP="004121DC">
      <w:pPr>
        <w:rPr>
          <w:rFonts w:ascii="Calibri" w:hAnsi="Calibri" w:cs="Calibri"/>
          <w:sz w:val="22"/>
          <w:lang w:val="en-GB"/>
        </w:rPr>
      </w:pPr>
    </w:p>
    <w:p w:rsidR="00E30112" w:rsidRPr="00671140" w:rsidRDefault="00E30112" w:rsidP="004121DC">
      <w:pPr>
        <w:rPr>
          <w:rFonts w:ascii="Calibri" w:hAnsi="Calibri" w:cs="Calibri"/>
          <w:sz w:val="22"/>
          <w:lang w:val="en-GB"/>
        </w:rPr>
      </w:pPr>
    </w:p>
    <w:p w:rsidR="004121DC" w:rsidRPr="00671140" w:rsidRDefault="004121DC" w:rsidP="004121DC">
      <w:pPr>
        <w:spacing w:line="360" w:lineRule="auto"/>
        <w:rPr>
          <w:rFonts w:ascii="Calibri" w:hAnsi="Calibri" w:cs="Calibri"/>
          <w:sz w:val="22"/>
          <w:lang w:val="en-GB"/>
        </w:rPr>
      </w:pPr>
      <w:r w:rsidRPr="00671140">
        <w:rPr>
          <w:rFonts w:ascii="Calibri" w:hAnsi="Calibri" w:cs="Calibri"/>
          <w:b/>
          <w:sz w:val="22"/>
          <w:lang w:val="en-GB"/>
        </w:rPr>
        <w:t>Parameter</w:t>
      </w:r>
      <w:r w:rsidRPr="00671140">
        <w:rPr>
          <w:rFonts w:ascii="Calibri" w:hAnsi="Calibri" w:cs="Calibri"/>
          <w:sz w:val="22"/>
          <w:lang w:val="en-GB"/>
        </w:rPr>
        <w:t xml:space="preserve"> </w:t>
      </w:r>
      <w:r w:rsidRPr="00671140">
        <w:rPr>
          <w:rFonts w:ascii="Calibri" w:hAnsi="Calibri" w:cs="Calibri"/>
          <w:b/>
          <w:sz w:val="22"/>
          <w:lang w:val="en-GB"/>
        </w:rPr>
        <w:t>abbreviations</w:t>
      </w:r>
      <w:r w:rsidRPr="00671140">
        <w:rPr>
          <w:rFonts w:ascii="Calibri" w:hAnsi="Calibri" w:cs="Calibri"/>
          <w:sz w:val="22"/>
          <w:lang w:val="en-GB"/>
        </w:rPr>
        <w:t xml:space="preserve">: </w:t>
      </w:r>
      <w:proofErr w:type="spellStart"/>
      <w:r w:rsidRPr="00671140">
        <w:rPr>
          <w:rFonts w:ascii="Calibri" w:hAnsi="Calibri" w:cs="Calibri"/>
          <w:sz w:val="22"/>
          <w:lang w:val="en-GB"/>
        </w:rPr>
        <w:t>Surv_no_tx</w:t>
      </w:r>
      <w:proofErr w:type="spellEnd"/>
      <w:r w:rsidRPr="00671140">
        <w:rPr>
          <w:rFonts w:ascii="Calibri" w:hAnsi="Calibri" w:cs="Calibri"/>
          <w:sz w:val="22"/>
          <w:lang w:val="en-GB"/>
        </w:rPr>
        <w:t xml:space="preserve">: The expected survival of the patients before the surgery; </w:t>
      </w:r>
      <w:proofErr w:type="spellStart"/>
      <w:r w:rsidRPr="00671140">
        <w:rPr>
          <w:rFonts w:ascii="Calibri" w:hAnsi="Calibri" w:cs="Calibri"/>
          <w:sz w:val="22"/>
          <w:lang w:val="en-GB"/>
        </w:rPr>
        <w:t>Surv_tx</w:t>
      </w:r>
      <w:proofErr w:type="spellEnd"/>
      <w:r w:rsidRPr="00671140">
        <w:rPr>
          <w:rFonts w:ascii="Calibri" w:hAnsi="Calibri" w:cs="Calibri"/>
          <w:sz w:val="22"/>
          <w:lang w:val="en-GB"/>
        </w:rPr>
        <w:t xml:space="preserve">: The expected survival of the patients after the surgery; </w:t>
      </w:r>
      <w:proofErr w:type="spellStart"/>
      <w:r w:rsidRPr="00671140">
        <w:rPr>
          <w:rFonts w:ascii="Calibri" w:hAnsi="Calibri" w:cs="Calibri"/>
          <w:sz w:val="22"/>
          <w:lang w:val="en-GB"/>
        </w:rPr>
        <w:t>Tx_eff</w:t>
      </w:r>
      <w:proofErr w:type="spellEnd"/>
      <w:r w:rsidRPr="00671140">
        <w:rPr>
          <w:rFonts w:ascii="Calibri" w:hAnsi="Calibri" w:cs="Calibri"/>
          <w:sz w:val="22"/>
          <w:lang w:val="en-GB"/>
        </w:rPr>
        <w:t xml:space="preserve">: The treatment effect of the surgery; </w:t>
      </w:r>
      <w:proofErr w:type="spellStart"/>
      <w:r w:rsidRPr="00671140">
        <w:rPr>
          <w:rFonts w:ascii="Calibri" w:hAnsi="Calibri" w:cs="Calibri"/>
          <w:sz w:val="22"/>
          <w:lang w:val="en-GB"/>
        </w:rPr>
        <w:t>QoL_no_tx</w:t>
      </w:r>
      <w:proofErr w:type="spellEnd"/>
      <w:r w:rsidRPr="00671140">
        <w:rPr>
          <w:rFonts w:ascii="Calibri" w:hAnsi="Calibri" w:cs="Calibri"/>
          <w:sz w:val="22"/>
          <w:lang w:val="en-GB"/>
        </w:rPr>
        <w:t xml:space="preserve">: The quality of life of the patients before the surgery; </w:t>
      </w:r>
      <w:proofErr w:type="spellStart"/>
      <w:r w:rsidRPr="00671140">
        <w:rPr>
          <w:rFonts w:ascii="Calibri" w:hAnsi="Calibri" w:cs="Calibri"/>
          <w:sz w:val="22"/>
          <w:lang w:val="en-GB"/>
        </w:rPr>
        <w:t>QoL_tx</w:t>
      </w:r>
      <w:proofErr w:type="spellEnd"/>
      <w:r w:rsidRPr="00671140">
        <w:rPr>
          <w:rFonts w:ascii="Calibri" w:hAnsi="Calibri" w:cs="Calibri"/>
          <w:sz w:val="22"/>
          <w:lang w:val="en-GB"/>
        </w:rPr>
        <w:t>: The quality of life of the patients after the surgery; Age: Average</w:t>
      </w:r>
      <w:r w:rsidR="00333241" w:rsidRPr="00671140">
        <w:rPr>
          <w:rFonts w:ascii="Calibri" w:hAnsi="Calibri" w:cs="Calibri"/>
          <w:sz w:val="22"/>
          <w:lang w:val="en-GB"/>
        </w:rPr>
        <w:t xml:space="preserve"> age </w:t>
      </w:r>
      <w:r w:rsidRPr="00671140">
        <w:rPr>
          <w:rFonts w:ascii="Calibri" w:hAnsi="Calibri" w:cs="Calibri"/>
          <w:sz w:val="22"/>
          <w:lang w:val="en-GB"/>
        </w:rPr>
        <w:t xml:space="preserve">of the patient population; </w:t>
      </w:r>
      <w:proofErr w:type="spellStart"/>
      <w:r w:rsidRPr="00671140">
        <w:rPr>
          <w:rFonts w:ascii="Calibri" w:hAnsi="Calibri" w:cs="Calibri"/>
          <w:sz w:val="22"/>
          <w:lang w:val="en-GB"/>
        </w:rPr>
        <w:t>Time_noeff_Surv</w:t>
      </w:r>
      <w:proofErr w:type="spellEnd"/>
      <w:r w:rsidRPr="00671140">
        <w:rPr>
          <w:rFonts w:ascii="Calibri" w:hAnsi="Calibri" w:cs="Calibri"/>
          <w:sz w:val="22"/>
          <w:lang w:val="en-GB"/>
        </w:rPr>
        <w:t xml:space="preserve">: The time until no effect on the survival is expected anymore by the surgery; </w:t>
      </w:r>
      <w:proofErr w:type="spellStart"/>
      <w:r w:rsidRPr="00671140">
        <w:rPr>
          <w:rFonts w:ascii="Calibri" w:hAnsi="Calibri" w:cs="Calibri"/>
          <w:sz w:val="22"/>
          <w:lang w:val="en-GB"/>
        </w:rPr>
        <w:t>Time_noeff_QoL:The</w:t>
      </w:r>
      <w:proofErr w:type="spellEnd"/>
      <w:r w:rsidRPr="00671140">
        <w:rPr>
          <w:rFonts w:ascii="Calibri" w:hAnsi="Calibri" w:cs="Calibri"/>
          <w:sz w:val="22"/>
          <w:lang w:val="en-GB"/>
        </w:rPr>
        <w:t xml:space="preserve"> time until no effect on the quality of life is expected by surgery. </w:t>
      </w:r>
    </w:p>
    <w:p w:rsidR="004121DC" w:rsidRPr="00671140" w:rsidRDefault="004121DC" w:rsidP="004121DC">
      <w:pPr>
        <w:spacing w:line="360" w:lineRule="auto"/>
        <w:rPr>
          <w:rFonts w:ascii="Calibri" w:hAnsi="Calibri" w:cs="Calibri"/>
          <w:sz w:val="22"/>
          <w:lang w:val="en-GB"/>
        </w:rPr>
      </w:pPr>
    </w:p>
    <w:p w:rsidR="004121DC" w:rsidRPr="00671140" w:rsidRDefault="004121DC" w:rsidP="004121DC">
      <w:pPr>
        <w:rPr>
          <w:rFonts w:ascii="Calibri" w:hAnsi="Calibri" w:cs="Calibri"/>
          <w:sz w:val="22"/>
          <w:lang w:val="en-GB"/>
        </w:rPr>
      </w:pPr>
    </w:p>
    <w:p w:rsidR="004121DC" w:rsidRPr="00671140" w:rsidRDefault="004121DC" w:rsidP="004121DC">
      <w:pPr>
        <w:rPr>
          <w:rFonts w:ascii="Calibri" w:hAnsi="Calibri" w:cs="Calibri"/>
          <w:sz w:val="22"/>
          <w:lang w:val="en-GB"/>
        </w:rPr>
      </w:pPr>
    </w:p>
    <w:p w:rsidR="00C31EB6" w:rsidRPr="00671140" w:rsidRDefault="00C31EB6" w:rsidP="00617E06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sectPr w:rsidR="00C31EB6" w:rsidRPr="00671140" w:rsidSect="00AB51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E06"/>
    <w:rsid w:val="000D4A84"/>
    <w:rsid w:val="001066CC"/>
    <w:rsid w:val="002D2100"/>
    <w:rsid w:val="00333241"/>
    <w:rsid w:val="00335AFA"/>
    <w:rsid w:val="003E49DB"/>
    <w:rsid w:val="004121DC"/>
    <w:rsid w:val="00506C11"/>
    <w:rsid w:val="005E1775"/>
    <w:rsid w:val="00617E06"/>
    <w:rsid w:val="00671140"/>
    <w:rsid w:val="008830E1"/>
    <w:rsid w:val="00905D1F"/>
    <w:rsid w:val="009113CA"/>
    <w:rsid w:val="00A30DFD"/>
    <w:rsid w:val="00AB5101"/>
    <w:rsid w:val="00AD3D59"/>
    <w:rsid w:val="00AE162C"/>
    <w:rsid w:val="00C31EB6"/>
    <w:rsid w:val="00D34CC5"/>
    <w:rsid w:val="00E30112"/>
    <w:rsid w:val="00E82E52"/>
    <w:rsid w:val="00F2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04F7D-4547-4447-8936-D904522E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17E0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17E0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17E0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elraster">
    <w:name w:val="Table Grid"/>
    <w:basedOn w:val="Standaardtabel"/>
    <w:uiPriority w:val="39"/>
    <w:rsid w:val="00617E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E30112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30112"/>
    <w:rPr>
      <w:color w:val="954F72"/>
      <w:u w:val="single"/>
    </w:rPr>
  </w:style>
  <w:style w:type="paragraph" w:customStyle="1" w:styleId="msonormal0">
    <w:name w:val="msonormal"/>
    <w:basedOn w:val="Standaard"/>
    <w:rsid w:val="00E30112"/>
    <w:pPr>
      <w:spacing w:before="100" w:beforeAutospacing="1" w:after="100" w:afterAutospacing="1"/>
    </w:pPr>
    <w:rPr>
      <w:lang w:val="nl-NL" w:eastAsia="nl-NL"/>
    </w:rPr>
  </w:style>
  <w:style w:type="table" w:styleId="Tabelraster1licht">
    <w:name w:val="Grid Table 1 Light"/>
    <w:basedOn w:val="Standaardtabel"/>
    <w:uiPriority w:val="46"/>
    <w:rsid w:val="001066C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7114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1140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6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0911\AppData\Local\Temp\Templafy\WordVsto\dbmj2hq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bmj2hqo</Template>
  <TotalTime>72</TotalTime>
  <Pages>10</Pages>
  <Words>2702</Words>
  <Characters>14861</Characters>
  <Application>Microsoft Office Word</Application>
  <DocSecurity>0</DocSecurity>
  <Lines>123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I.A. van Alphen</dc:creator>
  <cp:keywords/>
  <dc:description/>
  <cp:lastModifiedBy>Anouk van Alphen</cp:lastModifiedBy>
  <cp:revision>45</cp:revision>
  <dcterms:created xsi:type="dcterms:W3CDTF">2022-05-31T14:13:00Z</dcterms:created>
  <dcterms:modified xsi:type="dcterms:W3CDTF">2022-10-19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03911173906</vt:lpwstr>
  </property>
  <property fmtid="{D5CDD505-2E9C-101B-9397-08002B2CF9AE}" pid="5" name="TemplafyFromBlank">
    <vt:bool>true</vt:bool>
  </property>
</Properties>
</file>